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35D3A" w14:textId="77777777" w:rsidR="00C657D2" w:rsidRPr="00C657D2" w:rsidRDefault="00C657D2" w:rsidP="00720AF4">
      <w:pPr>
        <w:rPr>
          <w:rFonts w:ascii="Times New Roman" w:hAnsi="Times New Roman" w:cs="Times New Roman"/>
        </w:rPr>
      </w:pPr>
      <w:bookmarkStart w:id="0" w:name="_GoBack"/>
      <w:bookmarkEnd w:id="0"/>
    </w:p>
    <w:p w14:paraId="5BF4FB3A" w14:textId="77777777" w:rsidR="00DF546F" w:rsidRPr="00F711D5" w:rsidRDefault="00DF546F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532-5p MIMAT0002888</w:t>
      </w:r>
    </w:p>
    <w:p w14:paraId="6056B5DD" w14:textId="77777777" w:rsidR="00DF546F" w:rsidRPr="00F711D5" w:rsidRDefault="00DF546F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UGCCUUGAGUGUAGGACCGU</w:t>
      </w:r>
    </w:p>
    <w:p w14:paraId="32C6259C" w14:textId="7569B790" w:rsidR="00DF546F" w:rsidRPr="00F711D5" w:rsidRDefault="00DF546F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drawing>
          <wp:inline distT="0" distB="0" distL="0" distR="0" wp14:anchorId="7DE12C7A" wp14:editId="0E6FE325">
            <wp:extent cx="5274310" cy="21939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F77FA" w14:textId="77777777" w:rsidR="00DF546F" w:rsidRDefault="00DF546F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EEC5602" w14:textId="77777777" w:rsidR="00C657D2" w:rsidRDefault="00C657D2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7EE9481" w14:textId="77777777" w:rsidR="00C657D2" w:rsidRDefault="00C657D2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6C3DA20" w14:textId="77777777" w:rsidR="00C657D2" w:rsidRDefault="00C657D2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DF15410" w14:textId="77777777" w:rsidR="00C657D2" w:rsidRPr="00F711D5" w:rsidRDefault="00C657D2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C668147" w14:textId="360E9B7A" w:rsidR="00DF546F" w:rsidRPr="00F711D5" w:rsidRDefault="00DF546F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92a-1-5p MIMAT0004507</w:t>
      </w:r>
    </w:p>
    <w:p w14:paraId="737A4367" w14:textId="77777777" w:rsidR="00DF546F" w:rsidRPr="00F711D5" w:rsidRDefault="00DF546F" w:rsidP="00DF546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GUUGGGAUCGGUUGCAAUGCU</w:t>
      </w:r>
    </w:p>
    <w:p w14:paraId="73B40732" w14:textId="05D21AE7" w:rsidR="00DF546F" w:rsidRPr="00F711D5" w:rsidRDefault="00DF546F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drawing>
          <wp:inline distT="0" distB="0" distL="0" distR="0" wp14:anchorId="5A949421" wp14:editId="0B598F10">
            <wp:extent cx="5274310" cy="27965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ECB55" w14:textId="4C08A445" w:rsidR="00DF546F" w:rsidRDefault="00DF546F" w:rsidP="00720AF4">
      <w:pPr>
        <w:rPr>
          <w:rFonts w:ascii="Times New Roman" w:hAnsi="Times New Roman" w:cs="Times New Roman"/>
        </w:rPr>
      </w:pPr>
    </w:p>
    <w:p w14:paraId="7B9310A2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53F20C7D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07D5F7FF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3697AA49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736C7248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2269241A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369ABB29" w14:textId="77777777" w:rsidR="00C657D2" w:rsidRPr="00F711D5" w:rsidRDefault="00C657D2" w:rsidP="00720AF4">
      <w:pPr>
        <w:rPr>
          <w:rFonts w:ascii="Times New Roman" w:hAnsi="Times New Roman" w:cs="Times New Roman"/>
        </w:rPr>
      </w:pPr>
    </w:p>
    <w:p w14:paraId="4E36648E" w14:textId="77777777" w:rsidR="00944329" w:rsidRPr="00F711D5" w:rsidRDefault="00944329" w:rsidP="0094432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508-3p MIMAT0002880</w:t>
      </w:r>
    </w:p>
    <w:p w14:paraId="17BC6DA3" w14:textId="77777777" w:rsidR="00944329" w:rsidRPr="00F711D5" w:rsidRDefault="00944329" w:rsidP="0094432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GAUUGUAGCCUUUUGGAGUAGA</w:t>
      </w:r>
    </w:p>
    <w:p w14:paraId="0292B998" w14:textId="6DF432BD" w:rsidR="00DF546F" w:rsidRDefault="00944329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drawing>
          <wp:inline distT="0" distB="0" distL="0" distR="0" wp14:anchorId="144863EF" wp14:editId="520BDF07">
            <wp:extent cx="5274310" cy="20599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2D69D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6F60058C" w14:textId="77777777" w:rsidR="00C657D2" w:rsidRPr="00F711D5" w:rsidRDefault="00C657D2" w:rsidP="00720AF4">
      <w:pPr>
        <w:rPr>
          <w:rFonts w:ascii="Times New Roman" w:hAnsi="Times New Roman" w:cs="Times New Roman"/>
        </w:rPr>
      </w:pPr>
    </w:p>
    <w:p w14:paraId="2CC90868" w14:textId="77777777" w:rsidR="00944329" w:rsidRPr="00F711D5" w:rsidRDefault="00944329" w:rsidP="0094432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146a-5p MIMAT0000449</w:t>
      </w:r>
    </w:p>
    <w:p w14:paraId="37544F14" w14:textId="77777777" w:rsidR="00944329" w:rsidRPr="00F711D5" w:rsidRDefault="00944329" w:rsidP="0094432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GAGAACUGAAUUCCAUGGGUU</w:t>
      </w:r>
    </w:p>
    <w:p w14:paraId="4C4B7B10" w14:textId="181AC947" w:rsidR="00944329" w:rsidRDefault="00944329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drawing>
          <wp:inline distT="0" distB="0" distL="0" distR="0" wp14:anchorId="468DBC83" wp14:editId="20848CD0">
            <wp:extent cx="5274310" cy="1993265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1B4C2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0F405BB5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330AF171" w14:textId="77777777" w:rsidR="00C657D2" w:rsidRPr="00F711D5" w:rsidRDefault="00C657D2" w:rsidP="00720AF4">
      <w:pPr>
        <w:rPr>
          <w:rFonts w:ascii="Times New Roman" w:hAnsi="Times New Roman" w:cs="Times New Roman"/>
        </w:rPr>
      </w:pPr>
    </w:p>
    <w:p w14:paraId="7D6C910E" w14:textId="77777777" w:rsidR="0018294C" w:rsidRPr="00F711D5" w:rsidRDefault="0018294C" w:rsidP="0018294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218-5p MIMAT0000275</w:t>
      </w:r>
    </w:p>
    <w:p w14:paraId="4905CF81" w14:textId="77777777" w:rsidR="0018294C" w:rsidRPr="00F711D5" w:rsidRDefault="0018294C" w:rsidP="0018294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UGUGCUUGAUCUAACCAUGU</w:t>
      </w:r>
    </w:p>
    <w:p w14:paraId="56A867BB" w14:textId="59356E77" w:rsidR="00944329" w:rsidRPr="00F711D5" w:rsidRDefault="0018294C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42ECBF" wp14:editId="3542C12A">
            <wp:extent cx="5274310" cy="212344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955E5" w14:textId="77777777" w:rsidR="0018294C" w:rsidRPr="00F711D5" w:rsidRDefault="0018294C" w:rsidP="0018294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7-5p MIMAT0000252</w:t>
      </w:r>
    </w:p>
    <w:p w14:paraId="32A0D170" w14:textId="77777777" w:rsidR="0018294C" w:rsidRPr="00F711D5" w:rsidRDefault="0018294C" w:rsidP="0018294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GGAAGACUAGUGAUUUUGUUGUU</w:t>
      </w:r>
    </w:p>
    <w:p w14:paraId="71DBB69A" w14:textId="659F9417" w:rsidR="0018294C" w:rsidRDefault="0018294C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drawing>
          <wp:inline distT="0" distB="0" distL="0" distR="0" wp14:anchorId="468E81BE" wp14:editId="1DD34E64">
            <wp:extent cx="5274310" cy="200850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D48DA" w14:textId="77777777" w:rsidR="00C657D2" w:rsidRPr="00F711D5" w:rsidRDefault="00C657D2" w:rsidP="00720AF4">
      <w:pPr>
        <w:rPr>
          <w:rFonts w:ascii="Times New Roman" w:hAnsi="Times New Roman" w:cs="Times New Roman"/>
        </w:rPr>
      </w:pPr>
    </w:p>
    <w:p w14:paraId="4FC0282E" w14:textId="77777777" w:rsidR="00A8001B" w:rsidRPr="00F711D5" w:rsidRDefault="00A8001B" w:rsidP="00A8001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224-5p MIMAT0000281</w:t>
      </w:r>
    </w:p>
    <w:p w14:paraId="19D23CBD" w14:textId="77777777" w:rsidR="00A8001B" w:rsidRPr="00F711D5" w:rsidRDefault="00A8001B" w:rsidP="00A8001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CAAGUCACUAGUGGUUCCGUUUAG</w:t>
      </w:r>
    </w:p>
    <w:p w14:paraId="36013090" w14:textId="0B7787E2" w:rsidR="00A8001B" w:rsidRDefault="00A8001B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drawing>
          <wp:inline distT="0" distB="0" distL="0" distR="0" wp14:anchorId="03A4A7BF" wp14:editId="321669CA">
            <wp:extent cx="5274310" cy="248920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0B400" w14:textId="77777777" w:rsidR="00C657D2" w:rsidRDefault="00C657D2" w:rsidP="00720AF4">
      <w:pPr>
        <w:rPr>
          <w:rFonts w:ascii="Times New Roman" w:hAnsi="Times New Roman" w:cs="Times New Roman"/>
        </w:rPr>
      </w:pPr>
    </w:p>
    <w:p w14:paraId="2E4657EA" w14:textId="77777777" w:rsidR="00C657D2" w:rsidRPr="00F711D5" w:rsidRDefault="00C657D2" w:rsidP="00720AF4">
      <w:pPr>
        <w:rPr>
          <w:rFonts w:ascii="Times New Roman" w:hAnsi="Times New Roman" w:cs="Times New Roman"/>
        </w:rPr>
      </w:pPr>
    </w:p>
    <w:p w14:paraId="7A3EE998" w14:textId="77777777" w:rsidR="006B394D" w:rsidRPr="00F711D5" w:rsidRDefault="006B394D" w:rsidP="006B39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1" w:name="OLE_LINK1"/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&gt;hsa-miR-204-5pMIMAT0000265</w:t>
      </w:r>
    </w:p>
    <w:p w14:paraId="5A945D6F" w14:textId="77777777" w:rsidR="006B394D" w:rsidRPr="00F711D5" w:rsidRDefault="006B394D" w:rsidP="006B39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11D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UCCCUUUGUCAUCCUAUGCCU</w:t>
      </w:r>
    </w:p>
    <w:bookmarkEnd w:id="1"/>
    <w:p w14:paraId="1DE85709" w14:textId="636A72C7" w:rsidR="001D4AFA" w:rsidRPr="00F711D5" w:rsidRDefault="006B394D" w:rsidP="00720AF4">
      <w:pPr>
        <w:rPr>
          <w:rFonts w:ascii="Times New Roman" w:hAnsi="Times New Roman" w:cs="Times New Roman"/>
        </w:rPr>
      </w:pPr>
      <w:r w:rsidRPr="00F711D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C230E3" wp14:editId="295CC8B5">
            <wp:extent cx="5274310" cy="22339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4AFA" w:rsidRPr="00F71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1C5DD" w14:textId="77777777" w:rsidR="004629EE" w:rsidRDefault="004629EE" w:rsidP="00A96545">
      <w:r>
        <w:separator/>
      </w:r>
    </w:p>
  </w:endnote>
  <w:endnote w:type="continuationSeparator" w:id="0">
    <w:p w14:paraId="29C0972D" w14:textId="77777777" w:rsidR="004629EE" w:rsidRDefault="004629EE" w:rsidP="00A96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F5A83" w14:textId="77777777" w:rsidR="004629EE" w:rsidRDefault="004629EE" w:rsidP="00A96545">
      <w:r>
        <w:separator/>
      </w:r>
    </w:p>
  </w:footnote>
  <w:footnote w:type="continuationSeparator" w:id="0">
    <w:p w14:paraId="0CB357E5" w14:textId="77777777" w:rsidR="004629EE" w:rsidRDefault="004629EE" w:rsidP="00A96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120"/>
    <w:rsid w:val="00047240"/>
    <w:rsid w:val="0018294C"/>
    <w:rsid w:val="001D4AFA"/>
    <w:rsid w:val="002247B0"/>
    <w:rsid w:val="004629EE"/>
    <w:rsid w:val="00551120"/>
    <w:rsid w:val="005E78BE"/>
    <w:rsid w:val="00696A63"/>
    <w:rsid w:val="00697F54"/>
    <w:rsid w:val="006B394D"/>
    <w:rsid w:val="00720AF4"/>
    <w:rsid w:val="0077314A"/>
    <w:rsid w:val="008E351A"/>
    <w:rsid w:val="00944329"/>
    <w:rsid w:val="00995D86"/>
    <w:rsid w:val="009F1DB1"/>
    <w:rsid w:val="00A8001B"/>
    <w:rsid w:val="00A80100"/>
    <w:rsid w:val="00A96545"/>
    <w:rsid w:val="00AE5413"/>
    <w:rsid w:val="00B003BE"/>
    <w:rsid w:val="00B151DE"/>
    <w:rsid w:val="00C5620D"/>
    <w:rsid w:val="00C657D2"/>
    <w:rsid w:val="00C75230"/>
    <w:rsid w:val="00CE7D7D"/>
    <w:rsid w:val="00D86D6F"/>
    <w:rsid w:val="00DF546F"/>
    <w:rsid w:val="00F7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89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65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6545"/>
    <w:rPr>
      <w:sz w:val="18"/>
      <w:szCs w:val="18"/>
    </w:rPr>
  </w:style>
  <w:style w:type="character" w:customStyle="1" w:styleId="highlight">
    <w:name w:val="highlight"/>
    <w:basedOn w:val="a0"/>
    <w:rsid w:val="00A96545"/>
  </w:style>
  <w:style w:type="paragraph" w:styleId="HTML">
    <w:name w:val="HTML Preformatted"/>
    <w:basedOn w:val="a"/>
    <w:link w:val="HTMLChar"/>
    <w:uiPriority w:val="99"/>
    <w:semiHidden/>
    <w:unhideWhenUsed/>
    <w:rsid w:val="00720A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20AF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720AF4"/>
  </w:style>
  <w:style w:type="character" w:styleId="a5">
    <w:name w:val="Strong"/>
    <w:basedOn w:val="a0"/>
    <w:uiPriority w:val="22"/>
    <w:qFormat/>
    <w:rsid w:val="00720AF4"/>
    <w:rPr>
      <w:b/>
      <w:bCs/>
    </w:rPr>
  </w:style>
  <w:style w:type="character" w:styleId="a6">
    <w:name w:val="Emphasis"/>
    <w:basedOn w:val="a0"/>
    <w:uiPriority w:val="20"/>
    <w:qFormat/>
    <w:rsid w:val="00720AF4"/>
    <w:rPr>
      <w:i/>
      <w:iCs/>
    </w:rPr>
  </w:style>
  <w:style w:type="character" w:styleId="a7">
    <w:name w:val="Hyperlink"/>
    <w:basedOn w:val="a0"/>
    <w:uiPriority w:val="99"/>
    <w:semiHidden/>
    <w:unhideWhenUsed/>
    <w:rsid w:val="00720AF4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1D4AF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D4A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65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6545"/>
    <w:rPr>
      <w:sz w:val="18"/>
      <w:szCs w:val="18"/>
    </w:rPr>
  </w:style>
  <w:style w:type="character" w:customStyle="1" w:styleId="highlight">
    <w:name w:val="highlight"/>
    <w:basedOn w:val="a0"/>
    <w:rsid w:val="00A96545"/>
  </w:style>
  <w:style w:type="paragraph" w:styleId="HTML">
    <w:name w:val="HTML Preformatted"/>
    <w:basedOn w:val="a"/>
    <w:link w:val="HTMLChar"/>
    <w:uiPriority w:val="99"/>
    <w:semiHidden/>
    <w:unhideWhenUsed/>
    <w:rsid w:val="00720A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20AF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720AF4"/>
  </w:style>
  <w:style w:type="character" w:styleId="a5">
    <w:name w:val="Strong"/>
    <w:basedOn w:val="a0"/>
    <w:uiPriority w:val="22"/>
    <w:qFormat/>
    <w:rsid w:val="00720AF4"/>
    <w:rPr>
      <w:b/>
      <w:bCs/>
    </w:rPr>
  </w:style>
  <w:style w:type="character" w:styleId="a6">
    <w:name w:val="Emphasis"/>
    <w:basedOn w:val="a0"/>
    <w:uiPriority w:val="20"/>
    <w:qFormat/>
    <w:rsid w:val="00720AF4"/>
    <w:rPr>
      <w:i/>
      <w:iCs/>
    </w:rPr>
  </w:style>
  <w:style w:type="character" w:styleId="a7">
    <w:name w:val="Hyperlink"/>
    <w:basedOn w:val="a0"/>
    <w:uiPriority w:val="99"/>
    <w:semiHidden/>
    <w:unhideWhenUsed/>
    <w:rsid w:val="00720AF4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1D4AF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D4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0917375</dc:creator>
  <cp:keywords/>
  <dc:description/>
  <cp:lastModifiedBy>Figaro</cp:lastModifiedBy>
  <cp:revision>6</cp:revision>
  <dcterms:created xsi:type="dcterms:W3CDTF">2021-08-15T10:09:00Z</dcterms:created>
  <dcterms:modified xsi:type="dcterms:W3CDTF">2021-10-17T10:31:00Z</dcterms:modified>
</cp:coreProperties>
</file>